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99B50" w14:textId="5E23ACD9" w:rsidR="00566684" w:rsidRPr="00B92FBE" w:rsidRDefault="000D7BCE">
      <w:pPr>
        <w:rPr>
          <w:rFonts w:ascii="Times New Roman" w:hAnsi="Times New Roman" w:cs="Times New Roman"/>
        </w:rPr>
      </w:pPr>
      <w:r w:rsidRPr="00B92FBE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  <w:r w:rsidRPr="00B92FBE">
        <w:rPr>
          <w:rFonts w:ascii="Times New Roman" w:hAnsi="Times New Roman" w:cs="Times New Roman"/>
        </w:rPr>
        <w:t xml:space="preserve">.  </w:t>
      </w:r>
    </w:p>
    <w:p w14:paraId="38B4CD56" w14:textId="424386A4" w:rsidR="000D7BCE" w:rsidRPr="00B92FBE" w:rsidRDefault="00B92FBE" w:rsidP="000D7BCE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B92FBE">
        <w:rPr>
          <w:rFonts w:ascii="Times New Roman" w:hAnsi="Times New Roman" w:cs="Times New Roman"/>
          <w:b/>
          <w:bCs/>
          <w:sz w:val="24"/>
          <w:lang w:val="en-US"/>
        </w:rPr>
        <w:t>Title:</w:t>
      </w:r>
      <w:r w:rsidRPr="00B92FBE">
        <w:rPr>
          <w:rFonts w:ascii="Times New Roman" w:hAnsi="Times New Roman" w:cs="Times New Roman"/>
          <w:sz w:val="24"/>
          <w:lang w:val="en-US"/>
        </w:rPr>
        <w:t xml:space="preserve"> </w:t>
      </w:r>
      <w:r w:rsidR="000D7BCE" w:rsidRPr="00B92FBE">
        <w:rPr>
          <w:rFonts w:ascii="Times New Roman" w:hAnsi="Times New Roman" w:cs="Times New Roman"/>
          <w:sz w:val="24"/>
          <w:lang w:val="en-US"/>
        </w:rPr>
        <w:t>‘</w:t>
      </w:r>
      <w:r w:rsidR="0049114E">
        <w:rPr>
          <w:rFonts w:ascii="Times New Roman" w:hAnsi="Times New Roman" w:cs="Times New Roman"/>
          <w:sz w:val="24"/>
          <w:lang w:val="en-US"/>
        </w:rPr>
        <w:t xml:space="preserve">Sex Influences the </w:t>
      </w:r>
      <w:r w:rsidR="000D7BCE" w:rsidRPr="00B92FBE">
        <w:rPr>
          <w:rFonts w:ascii="Times New Roman" w:hAnsi="Times New Roman" w:cs="Times New Roman"/>
          <w:sz w:val="24"/>
          <w:lang w:val="en-US"/>
        </w:rPr>
        <w:t>Brain Functional Connectivity Correlates of Originality’</w:t>
      </w:r>
    </w:p>
    <w:p w14:paraId="2020E9C3" w14:textId="276B52D1" w:rsidR="000D7BCE" w:rsidRPr="00B92FBE" w:rsidRDefault="00B92FBE">
      <w:pPr>
        <w:rPr>
          <w:rFonts w:ascii="Times New Roman" w:hAnsi="Times New Roman" w:cs="Times New Roman"/>
        </w:rPr>
      </w:pPr>
      <w:r w:rsidRPr="00B92FBE">
        <w:rPr>
          <w:rFonts w:ascii="Times New Roman" w:hAnsi="Times New Roman" w:cs="Times New Roman"/>
          <w:b/>
          <w:bCs/>
        </w:rPr>
        <w:t>Authors</w:t>
      </w:r>
      <w:r w:rsidRPr="00B92FBE">
        <w:rPr>
          <w:rFonts w:ascii="Times New Roman" w:hAnsi="Times New Roman" w:cs="Times New Roman"/>
        </w:rPr>
        <w:t xml:space="preserve">:  </w:t>
      </w:r>
      <w:r w:rsidR="009D00F1">
        <w:rPr>
          <w:rFonts w:ascii="Times New Roman" w:hAnsi="Times New Roman" w:cs="Times New Roman"/>
        </w:rPr>
        <w:t xml:space="preserve">Richard B. </w:t>
      </w:r>
      <w:r w:rsidRPr="00B92FBE">
        <w:rPr>
          <w:rFonts w:ascii="Times New Roman" w:hAnsi="Times New Roman" w:cs="Times New Roman"/>
        </w:rPr>
        <w:t>Silberstein</w:t>
      </w:r>
      <w:r w:rsidR="009D00F1">
        <w:rPr>
          <w:rFonts w:ascii="Times New Roman" w:hAnsi="Times New Roman" w:cs="Times New Roman"/>
        </w:rPr>
        <w:t>, David A.</w:t>
      </w:r>
      <w:r w:rsidRPr="00B92FBE">
        <w:rPr>
          <w:rFonts w:ascii="Times New Roman" w:hAnsi="Times New Roman" w:cs="Times New Roman"/>
        </w:rPr>
        <w:t xml:space="preserve"> Camfield </w:t>
      </w:r>
    </w:p>
    <w:p w14:paraId="12737CDB" w14:textId="77777777" w:rsidR="000D7BCE" w:rsidRPr="00B92FBE" w:rsidRDefault="000D7BC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314"/>
        <w:tblW w:w="9043" w:type="dxa"/>
        <w:tblLook w:val="04A0" w:firstRow="1" w:lastRow="0" w:firstColumn="1" w:lastColumn="0" w:noHBand="0" w:noVBand="1"/>
      </w:tblPr>
      <w:tblGrid>
        <w:gridCol w:w="1986"/>
        <w:gridCol w:w="1631"/>
        <w:gridCol w:w="1808"/>
        <w:gridCol w:w="1808"/>
        <w:gridCol w:w="1810"/>
      </w:tblGrid>
      <w:tr w:rsidR="000D7BCE" w:rsidRPr="00B92FBE" w14:paraId="38097736" w14:textId="77777777" w:rsidTr="000D7BCE">
        <w:trPr>
          <w:trHeight w:val="328"/>
        </w:trPr>
        <w:tc>
          <w:tcPr>
            <w:tcW w:w="1986" w:type="dxa"/>
          </w:tcPr>
          <w:p w14:paraId="14DA8367" w14:textId="77777777" w:rsidR="000D7BCE" w:rsidRPr="00B92FBE" w:rsidRDefault="000D7BCE" w:rsidP="000D7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>CPT-AX task</w:t>
            </w:r>
          </w:p>
        </w:tc>
        <w:tc>
          <w:tcPr>
            <w:tcW w:w="1631" w:type="dxa"/>
          </w:tcPr>
          <w:p w14:paraId="1DEFC429" w14:textId="77777777" w:rsidR="000D7BCE" w:rsidRPr="00B92FBE" w:rsidRDefault="000D7BCE" w:rsidP="000D7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808" w:type="dxa"/>
          </w:tcPr>
          <w:p w14:paraId="12452626" w14:textId="77777777" w:rsidR="000D7BCE" w:rsidRPr="00B92FBE" w:rsidRDefault="000D7BCE" w:rsidP="000D7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808" w:type="dxa"/>
          </w:tcPr>
          <w:p w14:paraId="01D53DB3" w14:textId="77777777" w:rsidR="000D7BCE" w:rsidRPr="00B92FBE" w:rsidRDefault="000D7BCE" w:rsidP="000D7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>Df, t,</w:t>
            </w:r>
          </w:p>
        </w:tc>
        <w:tc>
          <w:tcPr>
            <w:tcW w:w="1810" w:type="dxa"/>
          </w:tcPr>
          <w:p w14:paraId="6CACB0D9" w14:textId="77777777" w:rsidR="000D7BCE" w:rsidRPr="00B92FBE" w:rsidRDefault="000D7BCE" w:rsidP="000D7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>P, Sex difference</w:t>
            </w:r>
          </w:p>
        </w:tc>
      </w:tr>
      <w:tr w:rsidR="000D7BCE" w:rsidRPr="00B92FBE" w14:paraId="59E609C9" w14:textId="77777777" w:rsidTr="000D7BCE">
        <w:trPr>
          <w:trHeight w:val="310"/>
        </w:trPr>
        <w:tc>
          <w:tcPr>
            <w:tcW w:w="1986" w:type="dxa"/>
          </w:tcPr>
          <w:p w14:paraId="5E2F1F44" w14:textId="77777777" w:rsidR="000D7BCE" w:rsidRPr="00B92FBE" w:rsidRDefault="000D7BCE" w:rsidP="000D7BCE">
            <w:pPr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>Accuracy %</w:t>
            </w:r>
          </w:p>
        </w:tc>
        <w:tc>
          <w:tcPr>
            <w:tcW w:w="1631" w:type="dxa"/>
          </w:tcPr>
          <w:p w14:paraId="50CF6CF0" w14:textId="77777777" w:rsidR="000D7BCE" w:rsidRPr="00B92FBE" w:rsidRDefault="000D7BCE" w:rsidP="000D7BCE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95.7 SD 11.7</w:t>
            </w:r>
          </w:p>
        </w:tc>
        <w:tc>
          <w:tcPr>
            <w:tcW w:w="1808" w:type="dxa"/>
          </w:tcPr>
          <w:p w14:paraId="409308FB" w14:textId="77777777" w:rsidR="000D7BCE" w:rsidRPr="00B92FBE" w:rsidRDefault="000D7BCE" w:rsidP="000D7BCE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98.1 SD 3.4</w:t>
            </w:r>
          </w:p>
        </w:tc>
        <w:tc>
          <w:tcPr>
            <w:tcW w:w="1808" w:type="dxa"/>
          </w:tcPr>
          <w:p w14:paraId="63CC5E32" w14:textId="77777777" w:rsidR="000D7BCE" w:rsidRPr="00B92FBE" w:rsidRDefault="000D7BCE" w:rsidP="000D7BCE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Df=52, t=1.02</w:t>
            </w:r>
          </w:p>
        </w:tc>
        <w:tc>
          <w:tcPr>
            <w:tcW w:w="1810" w:type="dxa"/>
          </w:tcPr>
          <w:p w14:paraId="32469C46" w14:textId="77777777" w:rsidR="000D7BCE" w:rsidRPr="00B92FBE" w:rsidRDefault="000D7BCE" w:rsidP="000D7BCE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P=0.3 NS</w:t>
            </w:r>
          </w:p>
        </w:tc>
      </w:tr>
      <w:tr w:rsidR="000D7BCE" w:rsidRPr="00B92FBE" w14:paraId="471E2150" w14:textId="77777777" w:rsidTr="000D7BCE">
        <w:trPr>
          <w:trHeight w:val="310"/>
        </w:trPr>
        <w:tc>
          <w:tcPr>
            <w:tcW w:w="1986" w:type="dxa"/>
          </w:tcPr>
          <w:p w14:paraId="6912547C" w14:textId="77777777" w:rsidR="000D7BCE" w:rsidRPr="00B92FBE" w:rsidRDefault="000D7BCE" w:rsidP="000D7BCE">
            <w:pPr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 xml:space="preserve">Reaction Time </w:t>
            </w:r>
            <w:proofErr w:type="spellStart"/>
            <w:r w:rsidRPr="00B92FBE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</w:p>
        </w:tc>
        <w:tc>
          <w:tcPr>
            <w:tcW w:w="1631" w:type="dxa"/>
          </w:tcPr>
          <w:p w14:paraId="7F400B89" w14:textId="77777777" w:rsidR="000D7BCE" w:rsidRPr="00B92FBE" w:rsidRDefault="000D7BCE" w:rsidP="000D7BCE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501ms SD 148</w:t>
            </w:r>
          </w:p>
        </w:tc>
        <w:tc>
          <w:tcPr>
            <w:tcW w:w="1808" w:type="dxa"/>
          </w:tcPr>
          <w:p w14:paraId="57077596" w14:textId="77777777" w:rsidR="000D7BCE" w:rsidRPr="00B92FBE" w:rsidRDefault="000D7BCE" w:rsidP="000D7BCE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430ms SD 88</w:t>
            </w:r>
          </w:p>
        </w:tc>
        <w:tc>
          <w:tcPr>
            <w:tcW w:w="1808" w:type="dxa"/>
          </w:tcPr>
          <w:p w14:paraId="5436EE35" w14:textId="77777777" w:rsidR="000D7BCE" w:rsidRPr="00B92FBE" w:rsidRDefault="000D7BCE" w:rsidP="000D7BCE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Df=52, t=2.14</w:t>
            </w:r>
          </w:p>
        </w:tc>
        <w:tc>
          <w:tcPr>
            <w:tcW w:w="1810" w:type="dxa"/>
          </w:tcPr>
          <w:p w14:paraId="5A5D449D" w14:textId="77777777" w:rsidR="000D7BCE" w:rsidRPr="00B92FBE" w:rsidRDefault="000D7BCE" w:rsidP="000D7BCE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 xml:space="preserve">P=0.03 </w:t>
            </w:r>
          </w:p>
        </w:tc>
      </w:tr>
    </w:tbl>
    <w:p w14:paraId="7A6B41A7" w14:textId="3B42782E" w:rsidR="000D7BCE" w:rsidRPr="00B92FBE" w:rsidRDefault="009379D6" w:rsidP="0027714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erformance measures CPT-AX Task</w:t>
      </w:r>
    </w:p>
    <w:p w14:paraId="56A4FA99" w14:textId="77777777" w:rsidR="000D7BCE" w:rsidRPr="00B92FBE" w:rsidRDefault="000D7BCE" w:rsidP="0027714C">
      <w:pPr>
        <w:rPr>
          <w:rFonts w:ascii="Times New Roman" w:hAnsi="Times New Roman" w:cs="Times New Roman"/>
          <w:b/>
          <w:bCs/>
        </w:rPr>
      </w:pPr>
    </w:p>
    <w:p w14:paraId="116E0141" w14:textId="69F0D194" w:rsidR="0027714C" w:rsidRPr="00B92FBE" w:rsidRDefault="000C28C3" w:rsidP="0027714C">
      <w:pPr>
        <w:rPr>
          <w:rFonts w:ascii="Times New Roman" w:hAnsi="Times New Roman" w:cs="Times New Roman"/>
        </w:rPr>
      </w:pPr>
      <w:r w:rsidRPr="00B92FBE">
        <w:rPr>
          <w:rFonts w:ascii="Times New Roman" w:hAnsi="Times New Roman" w:cs="Times New Roman"/>
          <w:b/>
          <w:bCs/>
        </w:rPr>
        <w:t>Supplementary Information Table 1</w:t>
      </w:r>
      <w:r w:rsidRPr="00B92FBE">
        <w:rPr>
          <w:rFonts w:ascii="Times New Roman" w:hAnsi="Times New Roman" w:cs="Times New Roman"/>
        </w:rPr>
        <w:t xml:space="preserve">.  Female and male performance measures on CPT-AX task.  There were no statistically significant differences in task accuracy although the male group </w:t>
      </w:r>
      <w:r w:rsidR="004B322D" w:rsidRPr="00B92FBE">
        <w:rPr>
          <w:rFonts w:ascii="Times New Roman" w:hAnsi="Times New Roman" w:cs="Times New Roman"/>
        </w:rPr>
        <w:t>reaction time was significantly less than female group reaction time.</w:t>
      </w:r>
    </w:p>
    <w:p w14:paraId="6D04CF6C" w14:textId="6C9642F7" w:rsidR="0027714C" w:rsidRPr="00B92FBE" w:rsidRDefault="0027714C" w:rsidP="0027714C">
      <w:pPr>
        <w:rPr>
          <w:rFonts w:ascii="Times New Roman" w:hAnsi="Times New Roman" w:cs="Times New Roman"/>
        </w:rPr>
      </w:pPr>
    </w:p>
    <w:p w14:paraId="5B93EAC0" w14:textId="4284ABFB" w:rsidR="0027714C" w:rsidRPr="009379D6" w:rsidRDefault="009379D6" w:rsidP="0027714C">
      <w:pPr>
        <w:rPr>
          <w:rFonts w:ascii="Times New Roman" w:hAnsi="Times New Roman" w:cs="Times New Roman"/>
          <w:b/>
          <w:bCs/>
        </w:rPr>
      </w:pPr>
      <w:r w:rsidRPr="009379D6">
        <w:rPr>
          <w:rFonts w:ascii="Times New Roman" w:hAnsi="Times New Roman" w:cs="Times New Roman"/>
          <w:b/>
          <w:bCs/>
        </w:rPr>
        <w:t>Correlation between CPT-AX performance measures and Creativity and Originality scores for male and female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594"/>
        <w:gridCol w:w="2012"/>
        <w:gridCol w:w="1532"/>
        <w:gridCol w:w="2075"/>
      </w:tblGrid>
      <w:tr w:rsidR="0027714C" w:rsidRPr="00B92FBE" w14:paraId="1D4D8585" w14:textId="77777777" w:rsidTr="00C84F2D">
        <w:tc>
          <w:tcPr>
            <w:tcW w:w="1803" w:type="dxa"/>
          </w:tcPr>
          <w:p w14:paraId="3ECE1BAC" w14:textId="77777777" w:rsidR="0027714C" w:rsidRPr="00B92FBE" w:rsidRDefault="0027714C" w:rsidP="0027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gridSpan w:val="2"/>
          </w:tcPr>
          <w:p w14:paraId="50A9AB96" w14:textId="39013FD6" w:rsidR="0027714C" w:rsidRPr="00B92FBE" w:rsidRDefault="0027714C" w:rsidP="00D03A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3607" w:type="dxa"/>
            <w:gridSpan w:val="2"/>
          </w:tcPr>
          <w:p w14:paraId="62421C88" w14:textId="0DCA15C4" w:rsidR="0027714C" w:rsidRPr="00B92FBE" w:rsidRDefault="0027714C" w:rsidP="00D03A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</w:tr>
      <w:tr w:rsidR="0027714C" w:rsidRPr="00B92FBE" w14:paraId="00BF8BCE" w14:textId="77777777" w:rsidTr="0027714C">
        <w:tc>
          <w:tcPr>
            <w:tcW w:w="1803" w:type="dxa"/>
          </w:tcPr>
          <w:p w14:paraId="4207F950" w14:textId="665B34A9" w:rsidR="0027714C" w:rsidRPr="00B92FBE" w:rsidRDefault="009379D6" w:rsidP="002771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TA score</w:t>
            </w:r>
          </w:p>
        </w:tc>
        <w:tc>
          <w:tcPr>
            <w:tcW w:w="1594" w:type="dxa"/>
          </w:tcPr>
          <w:p w14:paraId="46F43C2B" w14:textId="66494E73" w:rsidR="0027714C" w:rsidRPr="00B92FBE" w:rsidRDefault="0027714C" w:rsidP="0027714C">
            <w:pPr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>Accuracy %</w:t>
            </w:r>
          </w:p>
        </w:tc>
        <w:tc>
          <w:tcPr>
            <w:tcW w:w="2012" w:type="dxa"/>
          </w:tcPr>
          <w:p w14:paraId="22B509C0" w14:textId="1FECFC18" w:rsidR="0027714C" w:rsidRPr="00B92FBE" w:rsidRDefault="0027714C" w:rsidP="0027714C">
            <w:pPr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 xml:space="preserve">Reaction Time </w:t>
            </w:r>
            <w:proofErr w:type="spellStart"/>
            <w:r w:rsidRPr="00B92FBE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</w:p>
        </w:tc>
        <w:tc>
          <w:tcPr>
            <w:tcW w:w="1532" w:type="dxa"/>
          </w:tcPr>
          <w:p w14:paraId="1643D335" w14:textId="7312EF05" w:rsidR="0027714C" w:rsidRPr="00B92FBE" w:rsidRDefault="0027714C" w:rsidP="0027714C">
            <w:pPr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>Accuracy %</w:t>
            </w:r>
          </w:p>
        </w:tc>
        <w:tc>
          <w:tcPr>
            <w:tcW w:w="2075" w:type="dxa"/>
          </w:tcPr>
          <w:p w14:paraId="430A6488" w14:textId="409C7862" w:rsidR="0027714C" w:rsidRPr="00B92FBE" w:rsidRDefault="0027714C" w:rsidP="0027714C">
            <w:pPr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>Reaction Time ma</w:t>
            </w:r>
          </w:p>
        </w:tc>
      </w:tr>
      <w:tr w:rsidR="0027714C" w:rsidRPr="00B92FBE" w14:paraId="5D8D5D0E" w14:textId="77777777" w:rsidTr="0027714C">
        <w:tc>
          <w:tcPr>
            <w:tcW w:w="1803" w:type="dxa"/>
          </w:tcPr>
          <w:p w14:paraId="4F62FB82" w14:textId="4BBD4B42" w:rsidR="0027714C" w:rsidRPr="00B92FBE" w:rsidRDefault="0027714C" w:rsidP="0027714C">
            <w:pPr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>Originality, Or</w:t>
            </w:r>
          </w:p>
        </w:tc>
        <w:tc>
          <w:tcPr>
            <w:tcW w:w="1594" w:type="dxa"/>
          </w:tcPr>
          <w:p w14:paraId="2357815F" w14:textId="3D6E1BBA" w:rsidR="0027714C" w:rsidRPr="00B92FBE" w:rsidRDefault="0027714C" w:rsidP="0027714C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r=0.04, NS</w:t>
            </w:r>
          </w:p>
        </w:tc>
        <w:tc>
          <w:tcPr>
            <w:tcW w:w="2012" w:type="dxa"/>
          </w:tcPr>
          <w:p w14:paraId="6F0AE1F7" w14:textId="16937A85" w:rsidR="0027714C" w:rsidRPr="00B92FBE" w:rsidRDefault="00A91733" w:rsidP="0027714C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r=o.13, NS</w:t>
            </w:r>
          </w:p>
        </w:tc>
        <w:tc>
          <w:tcPr>
            <w:tcW w:w="1532" w:type="dxa"/>
          </w:tcPr>
          <w:p w14:paraId="0F8BB360" w14:textId="5F935A34" w:rsidR="0027714C" w:rsidRPr="00B92FBE" w:rsidRDefault="00A91733" w:rsidP="0027714C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r=0.02, NS</w:t>
            </w:r>
          </w:p>
        </w:tc>
        <w:tc>
          <w:tcPr>
            <w:tcW w:w="2075" w:type="dxa"/>
          </w:tcPr>
          <w:p w14:paraId="7D6D1A0D" w14:textId="1522ABFF" w:rsidR="0027714C" w:rsidRPr="00B92FBE" w:rsidRDefault="00A91733" w:rsidP="0027714C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r=</w:t>
            </w:r>
            <w:r w:rsidR="000C28C3" w:rsidRPr="00B92FBE">
              <w:rPr>
                <w:rFonts w:ascii="Times New Roman" w:hAnsi="Times New Roman" w:cs="Times New Roman"/>
              </w:rPr>
              <w:t>-0.11, NS</w:t>
            </w:r>
          </w:p>
        </w:tc>
      </w:tr>
      <w:tr w:rsidR="0027714C" w:rsidRPr="00B92FBE" w14:paraId="110D2910" w14:textId="77777777" w:rsidTr="0027714C">
        <w:tc>
          <w:tcPr>
            <w:tcW w:w="1803" w:type="dxa"/>
          </w:tcPr>
          <w:p w14:paraId="1337D780" w14:textId="43217255" w:rsidR="0027714C" w:rsidRPr="00B92FBE" w:rsidRDefault="0027714C" w:rsidP="0027714C">
            <w:pPr>
              <w:rPr>
                <w:rFonts w:ascii="Times New Roman" w:hAnsi="Times New Roman" w:cs="Times New Roman"/>
                <w:b/>
                <w:bCs/>
              </w:rPr>
            </w:pPr>
            <w:r w:rsidRPr="00B92FBE">
              <w:rPr>
                <w:rFonts w:ascii="Times New Roman" w:hAnsi="Times New Roman" w:cs="Times New Roman"/>
                <w:b/>
                <w:bCs/>
              </w:rPr>
              <w:t>Creativity</w:t>
            </w:r>
          </w:p>
        </w:tc>
        <w:tc>
          <w:tcPr>
            <w:tcW w:w="1594" w:type="dxa"/>
          </w:tcPr>
          <w:p w14:paraId="6053152D" w14:textId="21BF0EC4" w:rsidR="0027714C" w:rsidRPr="00B92FBE" w:rsidRDefault="000C28C3" w:rsidP="0027714C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r=-0.15, NS</w:t>
            </w:r>
          </w:p>
        </w:tc>
        <w:tc>
          <w:tcPr>
            <w:tcW w:w="2012" w:type="dxa"/>
          </w:tcPr>
          <w:p w14:paraId="6E604AB8" w14:textId="4C248DBE" w:rsidR="0027714C" w:rsidRPr="00B92FBE" w:rsidRDefault="000C28C3" w:rsidP="0027714C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r=-0.15, NS</w:t>
            </w:r>
          </w:p>
        </w:tc>
        <w:tc>
          <w:tcPr>
            <w:tcW w:w="1532" w:type="dxa"/>
          </w:tcPr>
          <w:p w14:paraId="7F1F59D8" w14:textId="6C3225D3" w:rsidR="0027714C" w:rsidRPr="00B92FBE" w:rsidRDefault="000C28C3" w:rsidP="0027714C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r=0.11, NS</w:t>
            </w:r>
          </w:p>
        </w:tc>
        <w:tc>
          <w:tcPr>
            <w:tcW w:w="2075" w:type="dxa"/>
          </w:tcPr>
          <w:p w14:paraId="70C6ADF9" w14:textId="30A129FA" w:rsidR="0027714C" w:rsidRPr="00B92FBE" w:rsidRDefault="000C28C3" w:rsidP="0027714C">
            <w:pPr>
              <w:rPr>
                <w:rFonts w:ascii="Times New Roman" w:hAnsi="Times New Roman" w:cs="Times New Roman"/>
              </w:rPr>
            </w:pPr>
            <w:r w:rsidRPr="00B92FBE">
              <w:rPr>
                <w:rFonts w:ascii="Times New Roman" w:hAnsi="Times New Roman" w:cs="Times New Roman"/>
              </w:rPr>
              <w:t>r=-0.03, NS</w:t>
            </w:r>
          </w:p>
        </w:tc>
      </w:tr>
    </w:tbl>
    <w:p w14:paraId="596A5C63" w14:textId="06FC8218" w:rsidR="0027714C" w:rsidRPr="00B92FBE" w:rsidRDefault="0027714C" w:rsidP="0027714C">
      <w:pPr>
        <w:rPr>
          <w:rFonts w:ascii="Times New Roman" w:hAnsi="Times New Roman" w:cs="Times New Roman"/>
        </w:rPr>
      </w:pPr>
    </w:p>
    <w:p w14:paraId="4F16DAA0" w14:textId="5F6BD41B" w:rsidR="004B322D" w:rsidRPr="0027714C" w:rsidRDefault="004B322D" w:rsidP="0027714C">
      <w:r w:rsidRPr="00B92FBE">
        <w:rPr>
          <w:rFonts w:ascii="Times New Roman" w:hAnsi="Times New Roman" w:cs="Times New Roman"/>
          <w:b/>
          <w:bCs/>
        </w:rPr>
        <w:t>Supplementary Information Table 2</w:t>
      </w:r>
      <w:r w:rsidRPr="00B92FBE">
        <w:rPr>
          <w:rFonts w:ascii="Times New Roman" w:hAnsi="Times New Roman" w:cs="Times New Roman"/>
        </w:rPr>
        <w:t xml:space="preserve">.  </w:t>
      </w:r>
      <w:r w:rsidR="00D03ABC" w:rsidRPr="00B92FBE">
        <w:rPr>
          <w:rFonts w:ascii="Times New Roman" w:hAnsi="Times New Roman" w:cs="Times New Roman"/>
        </w:rPr>
        <w:t>The line labelled ‘Originality’ lists the</w:t>
      </w:r>
      <w:r w:rsidRPr="00B92FBE">
        <w:rPr>
          <w:rFonts w:ascii="Times New Roman" w:hAnsi="Times New Roman" w:cs="Times New Roman"/>
        </w:rPr>
        <w:t xml:space="preserve"> correlation between the Originality score (Or)</w:t>
      </w:r>
      <w:r w:rsidR="00D03ABC" w:rsidRPr="00B92FBE">
        <w:rPr>
          <w:rFonts w:ascii="Times New Roman" w:hAnsi="Times New Roman" w:cs="Times New Roman"/>
        </w:rPr>
        <w:t xml:space="preserve"> and CPT-AX Accuracy, and CPT-AX reaction time.  The next line labelled ‘Creativity’ provides the matching correlation measures for the ATTA crea</w:t>
      </w:r>
      <w:r w:rsidR="00D03ABC">
        <w:t>tivity score.</w:t>
      </w:r>
    </w:p>
    <w:sectPr w:rsidR="004B322D" w:rsidRPr="00277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EFDAB" w14:textId="77777777" w:rsidR="00133474" w:rsidRDefault="00133474" w:rsidP="000D7BCE">
      <w:pPr>
        <w:spacing w:after="0" w:line="240" w:lineRule="auto"/>
      </w:pPr>
      <w:r>
        <w:separator/>
      </w:r>
    </w:p>
  </w:endnote>
  <w:endnote w:type="continuationSeparator" w:id="0">
    <w:p w14:paraId="62AC6D6B" w14:textId="77777777" w:rsidR="00133474" w:rsidRDefault="00133474" w:rsidP="000D7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3430A" w14:textId="77777777" w:rsidR="00133474" w:rsidRDefault="00133474" w:rsidP="000D7BCE">
      <w:pPr>
        <w:spacing w:after="0" w:line="240" w:lineRule="auto"/>
      </w:pPr>
      <w:r>
        <w:separator/>
      </w:r>
    </w:p>
  </w:footnote>
  <w:footnote w:type="continuationSeparator" w:id="0">
    <w:p w14:paraId="5D94D874" w14:textId="77777777" w:rsidR="00133474" w:rsidRDefault="00133474" w:rsidP="000D7B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2A"/>
    <w:rsid w:val="00017A01"/>
    <w:rsid w:val="000C28C3"/>
    <w:rsid w:val="000D7BCE"/>
    <w:rsid w:val="00133474"/>
    <w:rsid w:val="0027714C"/>
    <w:rsid w:val="0049114E"/>
    <w:rsid w:val="004B2A5B"/>
    <w:rsid w:val="004B322D"/>
    <w:rsid w:val="007C2FD0"/>
    <w:rsid w:val="009379D6"/>
    <w:rsid w:val="009D00F1"/>
    <w:rsid w:val="00A91733"/>
    <w:rsid w:val="00B0262A"/>
    <w:rsid w:val="00B770C7"/>
    <w:rsid w:val="00B92FBE"/>
    <w:rsid w:val="00D01254"/>
    <w:rsid w:val="00D03ABC"/>
    <w:rsid w:val="00F62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77DE"/>
  <w15:chartTrackingRefBased/>
  <w15:docId w15:val="{5D3234D3-32C4-478B-A60A-829FD7F3F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7B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BCE"/>
  </w:style>
  <w:style w:type="paragraph" w:styleId="Footer">
    <w:name w:val="footer"/>
    <w:basedOn w:val="Normal"/>
    <w:link w:val="FooterChar"/>
    <w:uiPriority w:val="99"/>
    <w:unhideWhenUsed/>
    <w:rsid w:val="000D7B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BCE"/>
  </w:style>
  <w:style w:type="paragraph" w:styleId="PlainText">
    <w:name w:val="Plain Text"/>
    <w:basedOn w:val="Normal"/>
    <w:link w:val="PlainTextChar"/>
    <w:uiPriority w:val="99"/>
    <w:unhideWhenUsed/>
    <w:rsid w:val="000D7BC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D7BC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ilberstein</dc:creator>
  <cp:keywords/>
  <dc:description/>
  <cp:lastModifiedBy>Richard Silberstein</cp:lastModifiedBy>
  <cp:revision>2</cp:revision>
  <dcterms:created xsi:type="dcterms:W3CDTF">2021-10-23T00:25:00Z</dcterms:created>
  <dcterms:modified xsi:type="dcterms:W3CDTF">2021-10-23T00:25:00Z</dcterms:modified>
</cp:coreProperties>
</file>